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611AD" w14:textId="77777777" w:rsidR="0048121F" w:rsidRPr="00665800" w:rsidRDefault="0048121F" w:rsidP="0048121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Pr="0066580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665800">
        <w:rPr>
          <w:rFonts w:ascii="Times New Roman" w:hAnsi="Times New Roman" w:cs="Times New Roman"/>
          <w:b/>
          <w:bCs/>
          <w:sz w:val="22"/>
          <w:szCs w:val="22"/>
        </w:rPr>
        <w:t xml:space="preserve">-2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430"/>
        <w:gridCol w:w="2111"/>
        <w:gridCol w:w="1732"/>
      </w:tblGrid>
      <w:tr w:rsidR="0048121F" w:rsidRPr="00665800" w14:paraId="7EC47B52" w14:textId="77777777" w:rsidTr="00690648">
        <w:tc>
          <w:tcPr>
            <w:tcW w:w="1345" w:type="dxa"/>
          </w:tcPr>
          <w:p w14:paraId="5DC0F928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4F234F2B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# of animals responding</w:t>
            </w:r>
          </w:p>
        </w:tc>
        <w:tc>
          <w:tcPr>
            <w:tcW w:w="2111" w:type="dxa"/>
          </w:tcPr>
          <w:p w14:paraId="18A10415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# of animals not responding</w:t>
            </w:r>
          </w:p>
        </w:tc>
        <w:tc>
          <w:tcPr>
            <w:tcW w:w="1732" w:type="dxa"/>
          </w:tcPr>
          <w:p w14:paraId="74265CD6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Total % responding</w:t>
            </w:r>
          </w:p>
        </w:tc>
      </w:tr>
      <w:tr w:rsidR="0048121F" w:rsidRPr="00665800" w14:paraId="2F8F7086" w14:textId="77777777" w:rsidTr="00690648">
        <w:tc>
          <w:tcPr>
            <w:tcW w:w="1345" w:type="dxa"/>
          </w:tcPr>
          <w:p w14:paraId="52BBE31D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c-13</w:t>
            </w:r>
          </w:p>
        </w:tc>
        <w:tc>
          <w:tcPr>
            <w:tcW w:w="2430" w:type="dxa"/>
          </w:tcPr>
          <w:p w14:paraId="0D049FC9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11" w:type="dxa"/>
          </w:tcPr>
          <w:p w14:paraId="0572AA1B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2" w:type="dxa"/>
          </w:tcPr>
          <w:p w14:paraId="1AF4773F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48121F" w:rsidRPr="00665800" w14:paraId="60CF63AD" w14:textId="77777777" w:rsidTr="00690648">
        <w:tc>
          <w:tcPr>
            <w:tcW w:w="1345" w:type="dxa"/>
          </w:tcPr>
          <w:p w14:paraId="2CDC86D8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c-31</w:t>
            </w:r>
          </w:p>
        </w:tc>
        <w:tc>
          <w:tcPr>
            <w:tcW w:w="2430" w:type="dxa"/>
          </w:tcPr>
          <w:p w14:paraId="232DCEDB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11" w:type="dxa"/>
          </w:tcPr>
          <w:p w14:paraId="2F657EDA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32" w:type="dxa"/>
          </w:tcPr>
          <w:p w14:paraId="63C03C1F" w14:textId="77777777" w:rsidR="0048121F" w:rsidRPr="00665800" w:rsidRDefault="0048121F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</w:tr>
    </w:tbl>
    <w:p w14:paraId="71363117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1F"/>
    <w:rsid w:val="00276EAB"/>
    <w:rsid w:val="0048121F"/>
    <w:rsid w:val="005C071A"/>
    <w:rsid w:val="005C2E1F"/>
    <w:rsid w:val="00900DF5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AB9FD"/>
  <w15:chartTrackingRefBased/>
  <w15:docId w15:val="{38D4320D-F320-470D-8A0C-E331AE1F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21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2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2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21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21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21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21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21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21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21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2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2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21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21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81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21F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81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2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2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121F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97</Characters>
  <Application>Microsoft Office Word</Application>
  <DocSecurity>0</DocSecurity>
  <Lines>15</Lines>
  <Paragraphs>13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5-06-25T14:39:00Z</dcterms:created>
  <dcterms:modified xsi:type="dcterms:W3CDTF">2025-06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c69b9-5155-4cd7-9e69-e807493abe48</vt:lpwstr>
  </property>
</Properties>
</file>